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84C" w:rsidRDefault="003C784C" w:rsidP="003C784C">
      <w:pPr>
        <w:spacing w:after="0"/>
        <w:jc w:val="center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Comparing multiple criteria for species identification in</w:t>
      </w:r>
      <w:r w:rsidRPr="00EB1434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val="en-GB"/>
        </w:rPr>
        <w:t>two recently diverged seabirds</w:t>
      </w:r>
    </w:p>
    <w:p w:rsidR="003C784C" w:rsidRDefault="003C784C" w:rsidP="003C784C">
      <w:pPr>
        <w:spacing w:after="0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eres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litã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len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ómez-Díaz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ntigoni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aliontzopoulo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Jacob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onzález-Solís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</w:p>
    <w:p w:rsidR="003C784C" w:rsidRDefault="003C78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27B2C" w:rsidRPr="003C784C" w:rsidRDefault="008579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784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B6FE7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3C78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proofErr w:type="spellStart"/>
      <w:r w:rsidRPr="003C784C">
        <w:rPr>
          <w:rFonts w:ascii="Times New Roman" w:hAnsi="Times New Roman" w:cs="Times New Roman"/>
          <w:b/>
          <w:sz w:val="24"/>
          <w:szCs w:val="24"/>
          <w:lang w:val="en-US"/>
        </w:rPr>
        <w:t>Discriminant</w:t>
      </w:r>
      <w:proofErr w:type="spellEnd"/>
      <w:r w:rsidRPr="003C78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unction analysis results </w:t>
      </w:r>
      <w:r w:rsidR="003C784C" w:rsidRPr="003C78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respective </w:t>
      </w:r>
      <w:r w:rsidR="005E2491" w:rsidRPr="003C784C">
        <w:rPr>
          <w:rFonts w:ascii="Times New Roman" w:hAnsi="Times New Roman" w:cs="Times New Roman"/>
          <w:b/>
          <w:sz w:val="24"/>
          <w:szCs w:val="24"/>
          <w:lang w:val="en-US"/>
        </w:rPr>
        <w:t>Fisher's classification function coefficients</w:t>
      </w:r>
      <w:r w:rsidR="003C78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C784C" w:rsidRPr="003C784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3C784C" w:rsidRPr="003C784C">
        <w:rPr>
          <w:rFonts w:ascii="Times New Roman" w:hAnsi="Times New Roman" w:cs="Times New Roman"/>
          <w:sz w:val="24"/>
          <w:szCs w:val="24"/>
          <w:lang w:val="en-US"/>
        </w:rPr>
        <w:t>discriminant</w:t>
      </w:r>
      <w:proofErr w:type="spellEnd"/>
      <w:r w:rsidR="003C784C" w:rsidRPr="003C784C">
        <w:rPr>
          <w:rFonts w:ascii="Times New Roman" w:hAnsi="Times New Roman" w:cs="Times New Roman"/>
          <w:sz w:val="24"/>
          <w:szCs w:val="24"/>
          <w:lang w:val="en-US"/>
        </w:rPr>
        <w:t xml:space="preserve"> function analysis (DFA) were constructed</w:t>
      </w:r>
      <w:r w:rsidR="005E2491" w:rsidRPr="003C78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784C">
        <w:rPr>
          <w:rFonts w:ascii="Times New Roman" w:hAnsi="Times New Roman" w:cs="Times New Roman"/>
          <w:sz w:val="24"/>
          <w:szCs w:val="24"/>
          <w:lang w:val="en-US"/>
        </w:rPr>
        <w:t>based on linear biometric measurements and stable isotope data of birds of dataset 1 that were assigned to the same specie by at le</w:t>
      </w:r>
      <w:r w:rsidR="005E2491" w:rsidRPr="003C784C">
        <w:rPr>
          <w:rFonts w:ascii="Times New Roman" w:hAnsi="Times New Roman" w:cs="Times New Roman"/>
          <w:sz w:val="24"/>
          <w:szCs w:val="24"/>
          <w:lang w:val="en-US"/>
        </w:rPr>
        <w:t xml:space="preserve">ast three criteria (see Table </w:t>
      </w:r>
      <w:r w:rsidR="00E26222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C784C">
        <w:rPr>
          <w:rFonts w:ascii="Times New Roman" w:hAnsi="Times New Roman" w:cs="Times New Roman"/>
          <w:sz w:val="24"/>
          <w:szCs w:val="24"/>
          <w:lang w:val="en-US"/>
        </w:rPr>
        <w:t xml:space="preserve">). Both </w:t>
      </w:r>
      <w:r w:rsidR="003C784C" w:rsidRPr="003C784C">
        <w:rPr>
          <w:rFonts w:ascii="Times New Roman" w:hAnsi="Times New Roman" w:cs="Times New Roman"/>
          <w:sz w:val="24"/>
          <w:szCs w:val="24"/>
          <w:lang w:val="en-US"/>
        </w:rPr>
        <w:t>DFA</w:t>
      </w:r>
      <w:r w:rsidRPr="003C784C">
        <w:rPr>
          <w:rFonts w:ascii="Times New Roman" w:hAnsi="Times New Roman" w:cs="Times New Roman"/>
          <w:sz w:val="24"/>
          <w:szCs w:val="24"/>
          <w:lang w:val="en-US"/>
        </w:rPr>
        <w:t xml:space="preserve"> showed high values of correct species identification </w:t>
      </w:r>
      <w:r w:rsidR="005E2491" w:rsidRPr="003C784C">
        <w:rPr>
          <w:rFonts w:ascii="Times New Roman" w:hAnsi="Times New Roman" w:cs="Times New Roman"/>
          <w:sz w:val="24"/>
          <w:szCs w:val="24"/>
          <w:lang w:val="en-US"/>
        </w:rPr>
        <w:t xml:space="preserve">in the training and test data. </w:t>
      </w:r>
    </w:p>
    <w:tbl>
      <w:tblPr>
        <w:tblStyle w:val="Tablaconcuadrcula"/>
        <w:tblW w:w="0" w:type="auto"/>
        <w:tblLook w:val="04A0"/>
      </w:tblPr>
      <w:tblGrid>
        <w:gridCol w:w="1123"/>
        <w:gridCol w:w="950"/>
        <w:gridCol w:w="470"/>
        <w:gridCol w:w="1496"/>
        <w:gridCol w:w="462"/>
        <w:gridCol w:w="1496"/>
        <w:gridCol w:w="7996"/>
      </w:tblGrid>
      <w:tr w:rsidR="00857938" w:rsidRPr="00857938" w:rsidTr="003C784C">
        <w:tc>
          <w:tcPr>
            <w:tcW w:w="1123" w:type="dxa"/>
            <w:vMerge w:val="restart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erion</w:t>
            </w:r>
          </w:p>
        </w:tc>
        <w:tc>
          <w:tcPr>
            <w:tcW w:w="950" w:type="dxa"/>
            <w:vMerge w:val="restart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966" w:type="dxa"/>
            <w:gridSpan w:val="2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ing data</w:t>
            </w:r>
            <w:r w:rsidR="005E2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ross-validation)</w:t>
            </w:r>
          </w:p>
        </w:tc>
        <w:tc>
          <w:tcPr>
            <w:tcW w:w="1958" w:type="dxa"/>
            <w:gridSpan w:val="2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data</w:t>
            </w:r>
          </w:p>
        </w:tc>
        <w:tc>
          <w:tcPr>
            <w:tcW w:w="7996" w:type="dxa"/>
            <w:vMerge w:val="restart"/>
            <w:vAlign w:val="center"/>
          </w:tcPr>
          <w:p w:rsidR="00857938" w:rsidRPr="00857938" w:rsidRDefault="00857938" w:rsidP="005E2491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sher's </w:t>
            </w:r>
            <w:r w:rsidR="005E2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857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sification function coefficients</w:t>
            </w:r>
          </w:p>
        </w:tc>
      </w:tr>
      <w:tr w:rsidR="00857938" w:rsidRPr="00857938" w:rsidTr="003C784C">
        <w:tc>
          <w:tcPr>
            <w:tcW w:w="1123" w:type="dxa"/>
            <w:vMerge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0" w:type="dxa"/>
            <w:vMerge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0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96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Correct identification (%)</w:t>
            </w:r>
          </w:p>
        </w:tc>
        <w:tc>
          <w:tcPr>
            <w:tcW w:w="462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96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Correct identification (%)</w:t>
            </w:r>
          </w:p>
        </w:tc>
        <w:tc>
          <w:tcPr>
            <w:tcW w:w="7996" w:type="dxa"/>
            <w:vMerge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938" w:rsidRPr="00E26222" w:rsidTr="003C784C">
        <w:tc>
          <w:tcPr>
            <w:tcW w:w="1123" w:type="dxa"/>
            <w:vMerge w:val="restart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Biometry</w:t>
            </w:r>
          </w:p>
        </w:tc>
        <w:tc>
          <w:tcPr>
            <w:tcW w:w="950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470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92D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6" w:type="dxa"/>
            <w:vMerge w:val="restart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 w:rsidR="00892D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6" w:type="dxa"/>
            <w:vMerge w:val="restart"/>
            <w:vAlign w:val="center"/>
          </w:tcPr>
          <w:p w:rsidR="00857938" w:rsidRPr="00857938" w:rsidRDefault="00892D4C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7996" w:type="dxa"/>
            <w:vAlign w:val="center"/>
          </w:tcPr>
          <w:p w:rsidR="00857938" w:rsidRDefault="00857938" w:rsidP="00857938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 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= </w:t>
            </w:r>
            <w:r w:rsidR="00324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578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*Bill depth at </w:t>
            </w:r>
            <w:r w:rsidR="00324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se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  <w:r w:rsidR="00324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582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*Wing length-1</w:t>
            </w:r>
            <w:r w:rsidR="00324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78.186</w:t>
            </w:r>
          </w:p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7938" w:rsidRPr="0075299F" w:rsidTr="003C784C">
        <w:tc>
          <w:tcPr>
            <w:tcW w:w="1123" w:type="dxa"/>
            <w:vMerge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0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470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2D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6" w:type="dxa"/>
            <w:vMerge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2D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  <w:vMerge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6" w:type="dxa"/>
            <w:vAlign w:val="center"/>
          </w:tcPr>
          <w:p w:rsidR="00857938" w:rsidRDefault="00857938" w:rsidP="00857938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 = 1</w:t>
            </w:r>
            <w:r w:rsidR="00324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="00324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2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*Bill depth at </w:t>
            </w:r>
            <w:r w:rsidR="00324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se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9.</w:t>
            </w:r>
            <w:r w:rsidR="00324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04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*Wing length-12</w:t>
            </w:r>
            <w:r w:rsidR="00324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0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="00324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="00324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7938" w:rsidRPr="00857938" w:rsidTr="003C784C">
        <w:tc>
          <w:tcPr>
            <w:tcW w:w="1123" w:type="dxa"/>
            <w:vMerge w:val="restart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le i</w:t>
            </w: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sotope</w:t>
            </w:r>
          </w:p>
        </w:tc>
        <w:tc>
          <w:tcPr>
            <w:tcW w:w="950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470" w:type="dxa"/>
            <w:vAlign w:val="center"/>
          </w:tcPr>
          <w:p w:rsidR="00857938" w:rsidRPr="00857938" w:rsidRDefault="00857938" w:rsidP="0075299F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52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6" w:type="dxa"/>
            <w:vMerge w:val="restart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5299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462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6" w:type="dxa"/>
            <w:vMerge w:val="restart"/>
            <w:vAlign w:val="center"/>
          </w:tcPr>
          <w:p w:rsidR="00857938" w:rsidRPr="00857938" w:rsidRDefault="0075299F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857938" w:rsidRPr="00857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996" w:type="dxa"/>
            <w:vAlign w:val="center"/>
          </w:tcPr>
          <w:p w:rsidR="00857938" w:rsidRPr="00857938" w:rsidRDefault="00857938" w:rsidP="008579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</w:t>
            </w:r>
            <w:r w:rsidR="0075299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5299F">
              <w:rPr>
                <w:rFonts w:ascii="Times New Roman" w:eastAsia="Times New Roman" w:hAnsi="Times New Roman" w:cs="Times New Roman"/>
                <w:sz w:val="24"/>
                <w:szCs w:val="24"/>
              </w:rPr>
              <w:t>650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579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δ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</w:rPr>
              <w:t>N (P1) - 21.</w:t>
            </w:r>
            <w:r w:rsidR="0075299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75299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579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δ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</w:rPr>
              <w:t>C (P1) - 0.</w:t>
            </w:r>
            <w:r w:rsidR="0075299F">
              <w:rPr>
                <w:rFonts w:ascii="Times New Roman" w:eastAsia="Times New Roman" w:hAnsi="Times New Roman" w:cs="Times New Roman"/>
                <w:sz w:val="24"/>
                <w:szCs w:val="24"/>
              </w:rPr>
              <w:t>089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5793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δ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</w:rPr>
              <w:t>N (R6) - 2</w:t>
            </w:r>
            <w:r w:rsidR="0075299F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  <w:r w:rsidRPr="00857938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  <w:r w:rsidR="0075299F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857938" w:rsidRPr="00857938" w:rsidTr="003C784C">
        <w:tc>
          <w:tcPr>
            <w:tcW w:w="1123" w:type="dxa"/>
            <w:vMerge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470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52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6" w:type="dxa"/>
            <w:vMerge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" w:type="dxa"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9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529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  <w:vMerge/>
            <w:vAlign w:val="center"/>
          </w:tcPr>
          <w:p w:rsidR="00857938" w:rsidRPr="00857938" w:rsidRDefault="00857938" w:rsidP="00857938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6" w:type="dxa"/>
            <w:vAlign w:val="center"/>
          </w:tcPr>
          <w:p w:rsidR="00857938" w:rsidRPr="00857938" w:rsidRDefault="00857938" w:rsidP="008579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291E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</w:t>
            </w:r>
            <w:r w:rsidR="0075299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291EA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5299F">
              <w:rPr>
                <w:rFonts w:ascii="Times New Roman" w:eastAsia="Times New Roman" w:hAnsi="Times New Roman" w:cs="Times New Roman"/>
                <w:sz w:val="24"/>
                <w:szCs w:val="24"/>
              </w:rPr>
              <w:t>506</w:t>
            </w:r>
            <w:r w:rsidRPr="00291EA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δ</w:t>
            </w:r>
            <w:r w:rsidRPr="00291E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291E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(P1) 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5299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  <w:r w:rsidR="0075299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291EA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δ</w:t>
            </w:r>
            <w:r w:rsidRPr="00291E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291E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 (P1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1.60</w:t>
            </w:r>
            <w:r w:rsidR="0075299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91EA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δ</w:t>
            </w:r>
            <w:r w:rsidRPr="00291E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291EAA">
              <w:rPr>
                <w:rFonts w:ascii="Times New Roman" w:eastAsia="Times New Roman" w:hAnsi="Times New Roman" w:cs="Times New Roman"/>
                <w:sz w:val="24"/>
                <w:szCs w:val="24"/>
              </w:rPr>
              <w:t>N (R6)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91EA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5299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5299F"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</w:tr>
    </w:tbl>
    <w:p w:rsidR="00857938" w:rsidRDefault="00857938"/>
    <w:sectPr w:rsidR="00857938" w:rsidSect="003C784C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857938"/>
    <w:rsid w:val="000B6FE7"/>
    <w:rsid w:val="000E7B11"/>
    <w:rsid w:val="00176684"/>
    <w:rsid w:val="00324F22"/>
    <w:rsid w:val="003C784C"/>
    <w:rsid w:val="00405DBF"/>
    <w:rsid w:val="004733FB"/>
    <w:rsid w:val="005E2491"/>
    <w:rsid w:val="006F7A61"/>
    <w:rsid w:val="0075299F"/>
    <w:rsid w:val="00857938"/>
    <w:rsid w:val="00892D4C"/>
    <w:rsid w:val="00D24BF6"/>
    <w:rsid w:val="00D35FA7"/>
    <w:rsid w:val="00E26222"/>
    <w:rsid w:val="00EC5B0F"/>
    <w:rsid w:val="00F27B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480" w:lineRule="auto"/>
        <w:ind w:firstLine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B2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79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57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938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3C78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</dc:creator>
  <cp:lastModifiedBy>Te</cp:lastModifiedBy>
  <cp:revision>2</cp:revision>
  <dcterms:created xsi:type="dcterms:W3CDTF">2014-11-10T14:35:00Z</dcterms:created>
  <dcterms:modified xsi:type="dcterms:W3CDTF">2014-11-10T14:35:00Z</dcterms:modified>
</cp:coreProperties>
</file>